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A44E2D" w14:textId="159169B4" w:rsidR="001E1B28" w:rsidRPr="001C688D" w:rsidRDefault="00700DE5" w:rsidP="001C688D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700DE5">
        <w:rPr>
          <w:rFonts w:ascii="Times New Roman" w:eastAsia="Times New Roman" w:hAnsi="Times New Roman" w:cs="Times New Roman"/>
          <w:b/>
          <w:sz w:val="22"/>
        </w:rPr>
        <w:t>Supplementary</w:t>
      </w:r>
      <w:r w:rsidRPr="00700DE5">
        <w:rPr>
          <w:rFonts w:ascii="Times New Roman" w:eastAsia="Times New Roman" w:hAnsi="Times New Roman" w:cs="Times New Roman"/>
          <w:b/>
          <w:sz w:val="22"/>
        </w:rPr>
        <w:t xml:space="preserve"> </w:t>
      </w:r>
      <w:r w:rsidR="00BF4B9F" w:rsidRPr="001C688D">
        <w:rPr>
          <w:rFonts w:ascii="Times New Roman" w:eastAsia="Times New Roman" w:hAnsi="Times New Roman" w:cs="Times New Roman"/>
          <w:b/>
          <w:sz w:val="22"/>
        </w:rPr>
        <w:t xml:space="preserve">Table </w:t>
      </w:r>
      <w:r w:rsidR="00D71B94">
        <w:rPr>
          <w:rFonts w:ascii="Times New Roman" w:eastAsia="Times New Roman" w:hAnsi="Times New Roman" w:cs="Times New Roman"/>
          <w:b/>
          <w:sz w:val="22"/>
        </w:rPr>
        <w:t>3</w:t>
      </w:r>
      <w:r w:rsidR="00BF4B9F" w:rsidRPr="001C688D">
        <w:rPr>
          <w:rFonts w:ascii="Times New Roman" w:eastAsia="Times New Roman" w:hAnsi="Times New Roman" w:cs="Times New Roman"/>
          <w:b/>
          <w:sz w:val="22"/>
        </w:rPr>
        <w:t>.</w:t>
      </w:r>
      <w:r w:rsidR="00BF4B9F" w:rsidRPr="001C688D">
        <w:rPr>
          <w:rFonts w:ascii="Times New Roman" w:eastAsia="Times New Roman" w:hAnsi="Times New Roman" w:cs="Times New Roman"/>
          <w:sz w:val="22"/>
        </w:rPr>
        <w:t xml:space="preserve"> Clinicopathological</w:t>
      </w:r>
      <w:r w:rsidR="00E36787">
        <w:rPr>
          <w:rFonts w:ascii="Times New Roman" w:eastAsia="Times New Roman" w:hAnsi="Times New Roman" w:cs="Times New Roman"/>
          <w:sz w:val="22"/>
        </w:rPr>
        <w:t xml:space="preserve"> c</w:t>
      </w:r>
      <w:r w:rsidR="00BF4B9F" w:rsidRPr="001C688D">
        <w:rPr>
          <w:rFonts w:ascii="Times New Roman" w:eastAsia="Times New Roman" w:hAnsi="Times New Roman" w:cs="Times New Roman"/>
          <w:sz w:val="22"/>
        </w:rPr>
        <w:t xml:space="preserve">haracteristics of </w:t>
      </w:r>
      <w:r w:rsidR="001A20ED">
        <w:rPr>
          <w:rFonts w:ascii="Times New Roman" w:eastAsia="Times New Roman" w:hAnsi="Times New Roman" w:cs="Times New Roman"/>
          <w:sz w:val="22"/>
        </w:rPr>
        <w:t>p</w:t>
      </w:r>
      <w:r w:rsidR="00BF4B9F" w:rsidRPr="001C688D">
        <w:rPr>
          <w:rFonts w:ascii="Times New Roman" w:eastAsia="Times New Roman" w:hAnsi="Times New Roman" w:cs="Times New Roman"/>
          <w:sz w:val="22"/>
        </w:rPr>
        <w:t>atients</w:t>
      </w:r>
      <w:r w:rsidR="001A20ED">
        <w:rPr>
          <w:rFonts w:ascii="Times New Roman" w:eastAsia="Times New Roman" w:hAnsi="Times New Roman" w:cs="Times New Roman"/>
          <w:sz w:val="22"/>
        </w:rPr>
        <w:t xml:space="preserve"> </w:t>
      </w:r>
      <w:r w:rsidR="001A20ED" w:rsidRPr="001A20ED">
        <w:rPr>
          <w:rFonts w:ascii="Times New Roman" w:eastAsia="Times New Roman" w:hAnsi="Times New Roman" w:cs="Times New Roman"/>
          <w:sz w:val="22"/>
        </w:rPr>
        <w:t>with bloods available at post-12- month</w:t>
      </w:r>
      <w:r w:rsidR="001A20ED">
        <w:rPr>
          <w:rFonts w:ascii="Times New Roman" w:eastAsia="Times New Roman" w:hAnsi="Times New Roman" w:cs="Times New Roman"/>
          <w:sz w:val="22"/>
        </w:rPr>
        <w:t xml:space="preserve"> by LMR</w:t>
      </w:r>
      <w:bookmarkStart w:id="0" w:name="_GoBack"/>
      <w:bookmarkEnd w:id="0"/>
    </w:p>
    <w:tbl>
      <w:tblPr>
        <w:tblW w:w="8825" w:type="dxa"/>
        <w:tblLook w:val="04A0" w:firstRow="1" w:lastRow="0" w:firstColumn="1" w:lastColumn="0" w:noHBand="0" w:noVBand="1"/>
      </w:tblPr>
      <w:tblGrid>
        <w:gridCol w:w="3119"/>
        <w:gridCol w:w="1760"/>
        <w:gridCol w:w="2019"/>
        <w:gridCol w:w="1927"/>
      </w:tblGrid>
      <w:tr w:rsidR="00AB27C2" w:rsidRPr="001C688D" w14:paraId="3A57144D" w14:textId="0CB8B06A" w:rsidTr="00DC4867">
        <w:trPr>
          <w:trHeight w:val="290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6414A0" w14:textId="77777777" w:rsidR="00AB27C2" w:rsidRPr="001C688D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opathological features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AE2D25" w14:textId="5F0F4B5B" w:rsidR="00AB27C2" w:rsidRPr="001C688D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3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-12-month LM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&lt; 4</w:t>
            </w:r>
          </w:p>
        </w:tc>
        <w:tc>
          <w:tcPr>
            <w:tcW w:w="2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77F0A0" w14:textId="521E06FD" w:rsidR="00AB27C2" w:rsidRPr="001C688D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3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-12-month LMR ≥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5478A6" w14:textId="3BF76F6D" w:rsidR="00AB27C2" w:rsidRPr="001C53FB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</w:p>
        </w:tc>
      </w:tr>
      <w:tr w:rsidR="00AB27C2" w:rsidRPr="001C688D" w14:paraId="4489BD0A" w14:textId="57A53D3D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52CB" w14:textId="77777777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mean ± S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7B5EE96" w14:textId="604353D0" w:rsidR="00AB27C2" w:rsidRPr="001C688D" w:rsidRDefault="00AB27C2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 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.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AFE47" w14:textId="506C9ADF" w:rsidR="00AB27C2" w:rsidRPr="001C688D" w:rsidRDefault="00AB27C2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92B2B31" w14:textId="071842C2" w:rsidR="00AB27C2" w:rsidRDefault="00DC4867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24</w:t>
            </w:r>
          </w:p>
        </w:tc>
      </w:tr>
      <w:tr w:rsidR="00AB27C2" w:rsidRPr="001C688D" w14:paraId="01FF0C00" w14:textId="0824F56F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FAE7" w14:textId="77777777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31CD6067" w14:textId="77777777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75AB2" w14:textId="398EAE9C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CE855E7" w14:textId="70D4CC0D" w:rsidR="00AB27C2" w:rsidRPr="001C688D" w:rsidRDefault="00DC4867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27</w:t>
            </w:r>
          </w:p>
        </w:tc>
      </w:tr>
      <w:tr w:rsidR="00AB27C2" w:rsidRPr="001C688D" w14:paraId="3B8F1CAE" w14:textId="483449B2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0B5B" w14:textId="77777777" w:rsidR="00AB27C2" w:rsidRPr="001C688D" w:rsidRDefault="00AB27C2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FCCAC3C" w14:textId="6B6112D7" w:rsidR="00AB27C2" w:rsidRPr="001C688D" w:rsidRDefault="00AB27C2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83.6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741C" w14:textId="469E73C8" w:rsidR="00AB27C2" w:rsidRPr="001C688D" w:rsidRDefault="00AB27C2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8FC1625" w14:textId="77777777" w:rsidR="00AB27C2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27C2" w:rsidRPr="001C688D" w14:paraId="410BAF6C" w14:textId="19EA532C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C1620" w14:textId="77777777" w:rsidR="00AB27C2" w:rsidRPr="001C688D" w:rsidRDefault="00AB27C2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A1CFE62" w14:textId="3B0F465D" w:rsidR="00AB27C2" w:rsidRPr="001C688D" w:rsidRDefault="00AB27C2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6.4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BE71" w14:textId="46C4169F" w:rsidR="00AB27C2" w:rsidRPr="001C688D" w:rsidRDefault="00AB27C2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D858EA2" w14:textId="77777777" w:rsidR="00AB27C2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27C2" w:rsidRPr="001C688D" w14:paraId="21C2D0F8" w14:textId="17BDB9EA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88D0" w14:textId="77777777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, mean ± S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C357DB8" w14:textId="2C55D363" w:rsidR="00AB27C2" w:rsidRPr="001C688D" w:rsidRDefault="00AB27C2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97D1" w14:textId="3E720FCC" w:rsidR="00AB27C2" w:rsidRPr="001C688D" w:rsidRDefault="00AB27C2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5 ±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4921069" w14:textId="187985E4" w:rsidR="00AB27C2" w:rsidRPr="001C688D" w:rsidRDefault="00DC4867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62</w:t>
            </w:r>
          </w:p>
        </w:tc>
      </w:tr>
      <w:tr w:rsidR="00AB27C2" w:rsidRPr="001C688D" w14:paraId="5FC88BD7" w14:textId="528C7425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7BBB" w14:textId="77777777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A sco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2253E7A6" w14:textId="77777777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9344" w14:textId="0B24EAE4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1508DC6" w14:textId="42235148" w:rsidR="00AB27C2" w:rsidRPr="001C688D" w:rsidRDefault="00DC4867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95</w:t>
            </w:r>
          </w:p>
        </w:tc>
      </w:tr>
      <w:tr w:rsidR="00AB27C2" w:rsidRPr="001C688D" w14:paraId="6CFF027C" w14:textId="3A5BD912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9A5C7" w14:textId="77777777" w:rsidR="00AB27C2" w:rsidRPr="001C688D" w:rsidRDefault="00AB27C2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4D6FC967" w14:textId="76E7BD84" w:rsidR="00AB27C2" w:rsidRPr="001C688D" w:rsidRDefault="00AB27C2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53.7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81A3" w14:textId="68901267" w:rsidR="00AB27C2" w:rsidRPr="001C688D" w:rsidRDefault="00AB27C2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0A34FFE" w14:textId="77777777" w:rsidR="00AB27C2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27C2" w:rsidRPr="001C688D" w14:paraId="655744C6" w14:textId="4440B5EA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F38B3" w14:textId="77777777" w:rsidR="00AB27C2" w:rsidRPr="001C688D" w:rsidRDefault="00AB27C2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0604289" w14:textId="73EADD63" w:rsidR="00AB27C2" w:rsidRPr="001C688D" w:rsidRDefault="00AB27C2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46.3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E2FF" w14:textId="2443D393" w:rsidR="00AB27C2" w:rsidRPr="001C688D" w:rsidRDefault="00AB27C2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18FA88E" w14:textId="77777777" w:rsidR="00AB27C2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27C2" w:rsidRPr="001C688D" w14:paraId="06CD2AF0" w14:textId="7F41FB31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4EBF" w14:textId="77777777" w:rsidR="00AB27C2" w:rsidRPr="001C688D" w:rsidRDefault="00AB27C2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ABADEFF" w14:textId="08E70901" w:rsidR="00AB27C2" w:rsidRPr="001C688D" w:rsidRDefault="00AB27C2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E808" w14:textId="7C79DE75" w:rsidR="00AB27C2" w:rsidRPr="001C688D" w:rsidRDefault="00AB27C2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14E7C11" w14:textId="77777777" w:rsidR="00AB27C2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27C2" w:rsidRPr="001C688D" w14:paraId="1EBE8895" w14:textId="5AFA6187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E7BC" w14:textId="77777777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loc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D7C1B15" w14:textId="77777777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D81C" w14:textId="3445312B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27C7193" w14:textId="0BBD79DF" w:rsidR="00AB27C2" w:rsidRPr="001C688D" w:rsidRDefault="00DC4867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97</w:t>
            </w:r>
          </w:p>
        </w:tc>
      </w:tr>
      <w:tr w:rsidR="00AB27C2" w:rsidRPr="001C688D" w14:paraId="02B04408" w14:textId="0B1E0612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90E0" w14:textId="77777777" w:rsidR="00AB27C2" w:rsidRPr="001C688D" w:rsidRDefault="00AB27C2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BFD59B1" w14:textId="2799BDC8" w:rsidR="00AB27C2" w:rsidRPr="001C688D" w:rsidRDefault="00DC4867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A58F" w14:textId="44C21472" w:rsidR="00AB27C2" w:rsidRPr="001C688D" w:rsidRDefault="00DC4867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9DBA913" w14:textId="77777777" w:rsidR="00AB27C2" w:rsidRPr="001C688D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27C2" w:rsidRPr="001C688D" w14:paraId="3377A6DB" w14:textId="1AF1EAC9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9BBB" w14:textId="77777777" w:rsidR="00AB27C2" w:rsidRPr="001C688D" w:rsidRDefault="00AB27C2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22393307" w14:textId="71A8558C" w:rsidR="00AB27C2" w:rsidRPr="001C688D" w:rsidRDefault="00DC4867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28.4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30F2" w14:textId="77E53C34" w:rsidR="00AB27C2" w:rsidRPr="001C688D" w:rsidRDefault="00DC4867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DC8F34A" w14:textId="77777777" w:rsidR="00AB27C2" w:rsidRPr="001C688D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27C2" w:rsidRPr="001C688D" w14:paraId="4DBE9014" w14:textId="312A48A8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EB9D" w14:textId="77777777" w:rsidR="00AB27C2" w:rsidRPr="001C688D" w:rsidRDefault="00AB27C2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203BFB11" w14:textId="7593B39A" w:rsidR="00AB27C2" w:rsidRPr="001C688D" w:rsidRDefault="00DC4867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38.8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A785" w14:textId="50DD04BE" w:rsidR="00AB27C2" w:rsidRPr="001C688D" w:rsidRDefault="00DC4867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E3228A7" w14:textId="77777777" w:rsidR="00AB27C2" w:rsidRPr="001C688D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27C2" w:rsidRPr="001C688D" w14:paraId="67E5A9A6" w14:textId="254E5D6B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2549" w14:textId="77777777" w:rsidR="00AB27C2" w:rsidRPr="001C688D" w:rsidRDefault="00AB27C2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413F8EE" w14:textId="0B1975CF" w:rsidR="00AB27C2" w:rsidRPr="001C688D" w:rsidRDefault="00DC4867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19.4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2913" w14:textId="5B05C9C2" w:rsidR="00AB27C2" w:rsidRPr="001C688D" w:rsidRDefault="00DC4867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A62A80A" w14:textId="77777777" w:rsidR="00AB27C2" w:rsidRPr="001C688D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C4867" w:rsidRPr="001C688D" w14:paraId="654FE82E" w14:textId="77777777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89586" w14:textId="623C18E2" w:rsidR="00DC4867" w:rsidRPr="001C688D" w:rsidRDefault="00DC4867" w:rsidP="00DC48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48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of gastrectom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4C0CEEA0" w14:textId="77777777" w:rsidR="00DC4867" w:rsidRPr="001C688D" w:rsidRDefault="00DC4867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B4BC4" w14:textId="77777777" w:rsidR="00DC4867" w:rsidRPr="001C688D" w:rsidRDefault="00DC4867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306574C" w14:textId="469FCC7C" w:rsidR="00DC4867" w:rsidRPr="001C688D" w:rsidRDefault="00DC4867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60</w:t>
            </w:r>
          </w:p>
        </w:tc>
      </w:tr>
      <w:tr w:rsidR="00DC4867" w:rsidRPr="001C688D" w14:paraId="0DAB7700" w14:textId="77777777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6C46A" w14:textId="4DBE5EEF" w:rsidR="00DC4867" w:rsidRPr="001C688D" w:rsidRDefault="00DC4867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48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4EF9FCC9" w14:textId="1BC53913" w:rsidR="00DC4867" w:rsidRPr="001C688D" w:rsidRDefault="00DC4867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55.2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38289" w14:textId="331861ED" w:rsidR="00DC4867" w:rsidRPr="001C688D" w:rsidRDefault="00DC4867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46.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F93A19A" w14:textId="77777777" w:rsidR="00DC4867" w:rsidRPr="001C688D" w:rsidRDefault="00DC4867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C4867" w:rsidRPr="001C688D" w14:paraId="024C3094" w14:textId="77777777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F958" w14:textId="40876F07" w:rsidR="00DC4867" w:rsidRPr="001C688D" w:rsidRDefault="00DC4867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48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01347A8" w14:textId="45CF11B3" w:rsidR="00DC4867" w:rsidRPr="001C688D" w:rsidRDefault="00DC4867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43.3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FC0F" w14:textId="1AF1D854" w:rsidR="00DC4867" w:rsidRPr="001C688D" w:rsidRDefault="00DC4867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51.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6C297F3" w14:textId="77777777" w:rsidR="00DC4867" w:rsidRPr="001C688D" w:rsidRDefault="00DC4867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C4867" w:rsidRPr="001C688D" w14:paraId="22496707" w14:textId="77777777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E926" w14:textId="0D124EE7" w:rsidR="00DC4867" w:rsidRPr="001C688D" w:rsidRDefault="00DC4867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48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xim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571015D" w14:textId="4D7B57AD" w:rsidR="00DC4867" w:rsidRPr="001C688D" w:rsidRDefault="00DC4867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5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E2D37" w14:textId="52F2DFEB" w:rsidR="00DC4867" w:rsidRPr="001C688D" w:rsidRDefault="00DC4867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.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1298E6B" w14:textId="77777777" w:rsidR="00DC4867" w:rsidRPr="001C688D" w:rsidRDefault="00DC4867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27C2" w:rsidRPr="001C688D" w14:paraId="269B56B5" w14:textId="45D55D20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26EF" w14:textId="77777777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size (mm), mean ± S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36EB409B" w14:textId="72866DE4" w:rsidR="00AB27C2" w:rsidRPr="001C688D" w:rsidRDefault="00AB27C2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 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5.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92AA" w14:textId="630FEF21" w:rsidR="00AB27C2" w:rsidRPr="001C688D" w:rsidRDefault="00AB27C2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5627822" w14:textId="4764BA7C" w:rsidR="00AB27C2" w:rsidRPr="001C688D" w:rsidRDefault="00DC4867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30</w:t>
            </w:r>
          </w:p>
        </w:tc>
      </w:tr>
      <w:tr w:rsidR="00AB27C2" w:rsidRPr="001C688D" w14:paraId="1A03C4F0" w14:textId="4DA76C38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1427" w14:textId="77777777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logic typ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D7FF9F8" w14:textId="77777777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F111" w14:textId="7A1A496E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AEF7F34" w14:textId="44F0691E" w:rsidR="00AB27C2" w:rsidRPr="001C688D" w:rsidRDefault="00DC4867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09</w:t>
            </w:r>
          </w:p>
        </w:tc>
      </w:tr>
      <w:tr w:rsidR="00AB27C2" w:rsidRPr="001C688D" w14:paraId="7E136DF9" w14:textId="40EFC615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E1AA" w14:textId="77777777" w:rsidR="00AB27C2" w:rsidRPr="001C688D" w:rsidRDefault="00AB27C2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tiat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622A338" w14:textId="146B2E9E" w:rsidR="00AB27C2" w:rsidRPr="001C688D" w:rsidRDefault="00DC4867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17.9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EC42" w14:textId="5FE6FB67" w:rsidR="00AB27C2" w:rsidRPr="001C688D" w:rsidRDefault="00DC4867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98EE573" w14:textId="77777777" w:rsidR="00AB27C2" w:rsidRPr="001C688D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27C2" w:rsidRPr="001C688D" w14:paraId="2DE364A6" w14:textId="0A05541B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ED08" w14:textId="77777777" w:rsidR="00AB27C2" w:rsidRPr="001C688D" w:rsidRDefault="00AB27C2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differentiat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2788B4C5" w14:textId="71720346" w:rsidR="00AB27C2" w:rsidRPr="001C688D" w:rsidRDefault="00DC4867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82.1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2440" w14:textId="4B34ED2D" w:rsidR="00AB27C2" w:rsidRPr="001C688D" w:rsidRDefault="00DC4867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97855CC" w14:textId="77777777" w:rsidR="00AB27C2" w:rsidRPr="001C688D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27C2" w:rsidRPr="001C688D" w14:paraId="2D7A2541" w14:textId="6880193F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ED07" w14:textId="77777777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cular invas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01B5796E" w14:textId="77777777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EC47" w14:textId="428BA13D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5557130" w14:textId="503C7CCF" w:rsidR="00AB27C2" w:rsidRPr="001C688D" w:rsidRDefault="008D25E5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36</w:t>
            </w:r>
          </w:p>
        </w:tc>
      </w:tr>
      <w:tr w:rsidR="00AB27C2" w:rsidRPr="001C688D" w14:paraId="4E07B49C" w14:textId="09E3F61D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F0B3" w14:textId="77777777" w:rsidR="00AB27C2" w:rsidRPr="001C688D" w:rsidRDefault="00AB27C2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625A702C" w14:textId="6B64140F" w:rsidR="00AB27C2" w:rsidRPr="001C688D" w:rsidRDefault="008D25E5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61.2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E4CF" w14:textId="65B766EB" w:rsidR="00AB27C2" w:rsidRPr="001C688D" w:rsidRDefault="008D25E5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9656871" w14:textId="77777777" w:rsidR="00AB27C2" w:rsidRPr="001C688D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27C2" w:rsidRPr="001C688D" w14:paraId="2EB41F0E" w14:textId="1264697B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B597" w14:textId="77777777" w:rsidR="00AB27C2" w:rsidRPr="001C688D" w:rsidRDefault="00AB27C2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623B873E" w14:textId="3895A62E" w:rsidR="00AB27C2" w:rsidRPr="001C688D" w:rsidRDefault="008D25E5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38.8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316F" w14:textId="2B420663" w:rsidR="00AB27C2" w:rsidRPr="001C688D" w:rsidRDefault="008D25E5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12F5087" w14:textId="77777777" w:rsidR="00AB27C2" w:rsidRPr="001C688D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27C2" w:rsidRPr="001C688D" w14:paraId="20F16778" w14:textId="7F311166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2A9C" w14:textId="77777777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neural invas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0D4C7641" w14:textId="77777777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8A4C" w14:textId="20C05368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8756567" w14:textId="52018449" w:rsidR="00AB27C2" w:rsidRPr="001C688D" w:rsidRDefault="008D25E5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89</w:t>
            </w:r>
          </w:p>
        </w:tc>
      </w:tr>
      <w:tr w:rsidR="00AB27C2" w:rsidRPr="001C688D" w14:paraId="5AB14A53" w14:textId="6ABFD0E5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22C2" w14:textId="77777777" w:rsidR="00AB27C2" w:rsidRPr="001C688D" w:rsidRDefault="00AB27C2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36F881F3" w14:textId="17FC50FD" w:rsidR="00AB27C2" w:rsidRPr="001C688D" w:rsidRDefault="008D25E5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76.1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6735" w14:textId="07FE8AF4" w:rsidR="00AB27C2" w:rsidRPr="001C688D" w:rsidRDefault="008D25E5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BBDCF09" w14:textId="77777777" w:rsidR="00AB27C2" w:rsidRPr="001C688D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27C2" w:rsidRPr="001C688D" w14:paraId="2C710AB5" w14:textId="1BBC710D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258C" w14:textId="77777777" w:rsidR="00AB27C2" w:rsidRPr="001C688D" w:rsidRDefault="00AB27C2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2869D01A" w14:textId="54F6C77D" w:rsidR="00AB27C2" w:rsidRPr="001C688D" w:rsidRDefault="008D25E5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23.9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4C12" w14:textId="4123BE5A" w:rsidR="00AB27C2" w:rsidRPr="001C688D" w:rsidRDefault="008D25E5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749BEF7" w14:textId="77777777" w:rsidR="00AB27C2" w:rsidRPr="001C688D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27C2" w:rsidRPr="001C688D" w14:paraId="5948357F" w14:textId="532FC8E5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49621" w14:textId="77777777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NM</w:t>
            </w:r>
            <w:proofErr w:type="spellEnd"/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ag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4488AEA" w14:textId="77777777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02856" w14:textId="7E6142B1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B3AD7C0" w14:textId="12E598E6" w:rsidR="00AB27C2" w:rsidRPr="001C688D" w:rsidRDefault="008D25E5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OLE_LINK1"/>
            <w:bookmarkStart w:id="2" w:name="OLE_LINK2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1</w:t>
            </w:r>
            <w:bookmarkEnd w:id="1"/>
            <w:bookmarkEnd w:id="2"/>
          </w:p>
        </w:tc>
      </w:tr>
      <w:tr w:rsidR="00AB27C2" w:rsidRPr="001C688D" w14:paraId="48DCD2D6" w14:textId="4B73C36E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2333" w14:textId="77777777" w:rsidR="00AB27C2" w:rsidRPr="001C688D" w:rsidRDefault="00AB27C2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6F20EDC6" w14:textId="187F69C8" w:rsidR="00AB27C2" w:rsidRPr="001C688D" w:rsidRDefault="008D25E5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4.5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421B" w14:textId="49F8BF99" w:rsidR="00AB27C2" w:rsidRPr="001C688D" w:rsidRDefault="008D25E5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31D3558" w14:textId="77777777" w:rsidR="00AB27C2" w:rsidRPr="001C688D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27C2" w:rsidRPr="001C688D" w14:paraId="3B0FB72B" w14:textId="02943768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2B17" w14:textId="77777777" w:rsidR="00AB27C2" w:rsidRPr="001C688D" w:rsidRDefault="00AB27C2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320D19C0" w14:textId="359B8E53" w:rsidR="00AB27C2" w:rsidRPr="001C688D" w:rsidRDefault="008D25E5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26.9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F8E9" w14:textId="4A2C4CA1" w:rsidR="00AB27C2" w:rsidRPr="001C688D" w:rsidRDefault="008D25E5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B1E3A5F" w14:textId="77777777" w:rsidR="00AB27C2" w:rsidRPr="001C688D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27C2" w:rsidRPr="001C688D" w14:paraId="017D650C" w14:textId="21B1FAB9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D31F" w14:textId="77777777" w:rsidR="00AB27C2" w:rsidRPr="001C688D" w:rsidRDefault="00AB27C2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4693EB47" w14:textId="7548C8DB" w:rsidR="00AB27C2" w:rsidRPr="001C688D" w:rsidRDefault="008D25E5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68.7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38AF" w14:textId="4D876CDF" w:rsidR="00AB27C2" w:rsidRPr="001C688D" w:rsidRDefault="008D25E5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3EC5C1F" w14:textId="77777777" w:rsidR="00AB27C2" w:rsidRPr="001C688D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27C2" w:rsidRPr="001C688D" w14:paraId="41928EE6" w14:textId="5D96E272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3E2C" w14:textId="77777777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vant chemotherapy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60CFFC30" w14:textId="77777777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FC65" w14:textId="33B5CEEC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07A1505" w14:textId="21E565BD" w:rsidR="00AB27C2" w:rsidRPr="001C688D" w:rsidRDefault="00FE14F7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1</w:t>
            </w:r>
          </w:p>
        </w:tc>
      </w:tr>
      <w:tr w:rsidR="00AB27C2" w:rsidRPr="001C688D" w14:paraId="1922C77F" w14:textId="66851FFB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F016" w14:textId="77777777" w:rsidR="00AB27C2" w:rsidRPr="001C688D" w:rsidRDefault="00AB27C2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0311C5A9" w14:textId="489E0D4C" w:rsidR="00AB27C2" w:rsidRPr="001C688D" w:rsidRDefault="008D25E5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</w:t>
            </w:r>
            <w:r w:rsidR="00FE1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505D" w14:textId="15BD9C01" w:rsidR="00AB27C2" w:rsidRPr="001C688D" w:rsidRDefault="00FE14F7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D25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C28BEBF" w14:textId="77777777" w:rsidR="00AB27C2" w:rsidRPr="001C688D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27C2" w:rsidRPr="001C688D" w14:paraId="4E9CAAA8" w14:textId="622A6D2B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C0017" w14:textId="77777777" w:rsidR="00AB27C2" w:rsidRPr="001C688D" w:rsidRDefault="00AB27C2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21C25B1B" w14:textId="3EC3CA85" w:rsidR="00AB27C2" w:rsidRPr="001C688D" w:rsidRDefault="008D25E5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</w:t>
            </w:r>
            <w:r w:rsidR="00FE1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71F6" w14:textId="5C7294E4" w:rsidR="00AB27C2" w:rsidRPr="001C688D" w:rsidRDefault="008D25E5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FE1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FE1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="00AB27C2"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0AAE4EA" w14:textId="77777777" w:rsidR="00AB27C2" w:rsidRPr="001C688D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27C2" w:rsidRPr="001C688D" w14:paraId="24F60935" w14:textId="071C93C4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EE60" w14:textId="0D7CFF75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A</w:t>
            </w:r>
            <w:r w:rsidR="008D25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g/mL)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mean ± SD</w:t>
            </w:r>
            <w:r w:rsidR="00FE1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2E6DC919" w14:textId="326C87E4" w:rsidR="00AB27C2" w:rsidRPr="001C688D" w:rsidRDefault="00AB27C2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 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1.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8D07" w14:textId="183CAB61" w:rsidR="00AB27C2" w:rsidRPr="001C688D" w:rsidRDefault="00AB27C2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E5D86DD" w14:textId="0091CE33" w:rsidR="00AB27C2" w:rsidRDefault="00DC4867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29</w:t>
            </w:r>
          </w:p>
        </w:tc>
      </w:tr>
      <w:tr w:rsidR="00AB27C2" w:rsidRPr="001C688D" w14:paraId="3B7AA8EE" w14:textId="150BC320" w:rsidTr="00DC4867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CC018F" w14:textId="34E4D9E6" w:rsidR="00AB27C2" w:rsidRPr="001C688D" w:rsidRDefault="00AB27C2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19</w:t>
            </w:r>
            <w:r w:rsidR="000909E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8D25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U/mL)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mean ± SD</w:t>
            </w:r>
            <w:r w:rsidR="00FE14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C1768A" w14:textId="11A5F5B8" w:rsidR="00AB27C2" w:rsidRPr="001C688D" w:rsidRDefault="00AB27C2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1 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42.0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4937A" w14:textId="63C453EB" w:rsidR="00AB27C2" w:rsidRPr="001C688D" w:rsidRDefault="00AB27C2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3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495965" w14:textId="1696A75C" w:rsidR="00AB27C2" w:rsidRDefault="00DC4867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4</w:t>
            </w:r>
          </w:p>
        </w:tc>
      </w:tr>
    </w:tbl>
    <w:p w14:paraId="50A345AD" w14:textId="0DC030FC" w:rsidR="001C688D" w:rsidRPr="001C688D" w:rsidRDefault="001C688D" w:rsidP="008D25E5">
      <w:pPr>
        <w:spacing w:line="480" w:lineRule="auto"/>
        <w:ind w:rightChars="-162" w:right="-340"/>
        <w:rPr>
          <w:rFonts w:ascii="Times New Roman" w:hAnsi="Times New Roman" w:cs="Times New Roman"/>
          <w:sz w:val="22"/>
        </w:rPr>
      </w:pPr>
      <w:r w:rsidRPr="001C688D">
        <w:rPr>
          <w:rFonts w:ascii="Times New Roman" w:hAnsi="Times New Roman" w:cs="Times New Roman"/>
          <w:b/>
          <w:bCs/>
          <w:sz w:val="22"/>
        </w:rPr>
        <w:t xml:space="preserve">Abbreviations: </w:t>
      </w:r>
      <w:r w:rsidRPr="001C688D">
        <w:rPr>
          <w:rFonts w:ascii="Times New Roman" w:hAnsi="Times New Roman" w:cs="Times New Roman"/>
          <w:sz w:val="22"/>
        </w:rPr>
        <w:t xml:space="preserve">SD, standard deviation; BMI, body mass index; ASA, American Society of </w:t>
      </w:r>
      <w:r w:rsidRPr="001C688D">
        <w:rPr>
          <w:rFonts w:ascii="Times New Roman" w:hAnsi="Times New Roman" w:cs="Times New Roman"/>
          <w:sz w:val="22"/>
        </w:rPr>
        <w:lastRenderedPageBreak/>
        <w:t xml:space="preserve">Anesthesiologists; TNM, tumor-node-metastasis; LMR, lymphocyte-monocyte ratio; </w:t>
      </w:r>
      <w:r w:rsidR="00FE14F7">
        <w:rPr>
          <w:rFonts w:ascii="Times New Roman" w:hAnsi="Times New Roman" w:cs="Times New Roman"/>
          <w:sz w:val="22"/>
        </w:rPr>
        <w:t xml:space="preserve">CEA, </w:t>
      </w:r>
      <w:r w:rsidR="00FE14F7" w:rsidRPr="00FE14F7">
        <w:rPr>
          <w:rFonts w:ascii="Times New Roman" w:hAnsi="Times New Roman" w:cs="Times New Roman"/>
          <w:sz w:val="22"/>
        </w:rPr>
        <w:t>carcinoembryonic antigen</w:t>
      </w:r>
      <w:r w:rsidR="00FE14F7">
        <w:rPr>
          <w:rFonts w:ascii="Times New Roman" w:hAnsi="Times New Roman" w:cs="Times New Roman"/>
          <w:sz w:val="22"/>
        </w:rPr>
        <w:t>; CA19</w:t>
      </w:r>
      <w:r w:rsidR="000909ED">
        <w:rPr>
          <w:rFonts w:ascii="Times New Roman" w:hAnsi="Times New Roman" w:cs="Times New Roman" w:hint="eastAsia"/>
          <w:sz w:val="22"/>
        </w:rPr>
        <w:t>-</w:t>
      </w:r>
      <w:r w:rsidR="00FE14F7">
        <w:rPr>
          <w:rFonts w:ascii="Times New Roman" w:hAnsi="Times New Roman" w:cs="Times New Roman"/>
          <w:sz w:val="22"/>
        </w:rPr>
        <w:t xml:space="preserve">9, </w:t>
      </w:r>
      <w:bookmarkStart w:id="3" w:name="OLE_LINK10"/>
      <w:r w:rsidR="00FE14F7">
        <w:rPr>
          <w:rFonts w:ascii="Times New Roman" w:hAnsi="Times New Roman" w:cs="Times New Roman"/>
          <w:sz w:val="22"/>
        </w:rPr>
        <w:t>c</w:t>
      </w:r>
      <w:r w:rsidR="00FE14F7" w:rsidRPr="00FE14F7">
        <w:rPr>
          <w:rFonts w:ascii="Times New Roman" w:hAnsi="Times New Roman" w:cs="Times New Roman"/>
          <w:sz w:val="22"/>
        </w:rPr>
        <w:t>arbohydrate antigen</w:t>
      </w:r>
      <w:r w:rsidR="00FE14F7">
        <w:rPr>
          <w:rFonts w:ascii="Times New Roman" w:hAnsi="Times New Roman" w:cs="Times New Roman"/>
          <w:sz w:val="22"/>
        </w:rPr>
        <w:t xml:space="preserve"> </w:t>
      </w:r>
      <w:r w:rsidR="00FE14F7" w:rsidRPr="00FE14F7">
        <w:rPr>
          <w:rFonts w:ascii="Times New Roman" w:hAnsi="Times New Roman" w:cs="Times New Roman"/>
          <w:sz w:val="22"/>
        </w:rPr>
        <w:t>19</w:t>
      </w:r>
      <w:bookmarkEnd w:id="3"/>
      <w:r w:rsidR="000909ED">
        <w:rPr>
          <w:rFonts w:ascii="Times New Roman" w:hAnsi="Times New Roman" w:cs="Times New Roman" w:hint="eastAsia"/>
          <w:sz w:val="22"/>
        </w:rPr>
        <w:t>-</w:t>
      </w:r>
      <w:r w:rsidR="00FE14F7" w:rsidRPr="00FE14F7">
        <w:rPr>
          <w:rFonts w:ascii="Times New Roman" w:hAnsi="Times New Roman" w:cs="Times New Roman"/>
          <w:sz w:val="22"/>
        </w:rPr>
        <w:t>9</w:t>
      </w:r>
    </w:p>
    <w:p w14:paraId="29A54F6F" w14:textId="518A2E8A" w:rsidR="00BF4B9F" w:rsidRDefault="001C688D" w:rsidP="001C688D">
      <w:pPr>
        <w:spacing w:line="480" w:lineRule="auto"/>
        <w:ind w:rightChars="1187" w:right="2493"/>
        <w:rPr>
          <w:rFonts w:ascii="Times New Roman" w:hAnsi="Times New Roman" w:cs="Times New Roman"/>
          <w:sz w:val="22"/>
        </w:rPr>
      </w:pPr>
      <w:r w:rsidRPr="001C688D">
        <w:rPr>
          <w:rFonts w:ascii="Times New Roman" w:hAnsi="Times New Roman" w:cs="Times New Roman"/>
          <w:sz w:val="22"/>
        </w:rPr>
        <w:t>*</w:t>
      </w:r>
      <w:r w:rsidR="00FE14F7">
        <w:rPr>
          <w:rFonts w:ascii="Times New Roman" w:hAnsi="Times New Roman" w:cs="Times New Roman"/>
          <w:sz w:val="22"/>
        </w:rPr>
        <w:t>1</w:t>
      </w:r>
      <w:r w:rsidR="0099301E">
        <w:rPr>
          <w:rFonts w:ascii="Times New Roman" w:hAnsi="Times New Roman" w:cs="Times New Roman"/>
          <w:sz w:val="22"/>
        </w:rPr>
        <w:t>2</w:t>
      </w:r>
      <w:r w:rsidRPr="001C688D">
        <w:rPr>
          <w:rFonts w:ascii="Times New Roman" w:hAnsi="Times New Roman" w:cs="Times New Roman"/>
          <w:sz w:val="22"/>
        </w:rPr>
        <w:t xml:space="preserve"> patients missing Adjuvant chemotherapy</w:t>
      </w:r>
    </w:p>
    <w:p w14:paraId="474A07FC" w14:textId="350A0A3C" w:rsidR="00FE14F7" w:rsidRDefault="00FE14F7" w:rsidP="001C688D">
      <w:pPr>
        <w:spacing w:line="480" w:lineRule="auto"/>
        <w:ind w:rightChars="1187" w:right="2493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*</w:t>
      </w:r>
      <w:r>
        <w:rPr>
          <w:rFonts w:ascii="Times New Roman" w:hAnsi="Times New Roman" w:cs="Times New Roman"/>
          <w:sz w:val="22"/>
        </w:rPr>
        <w:t>*23</w:t>
      </w:r>
      <w:r w:rsidRPr="001C688D">
        <w:rPr>
          <w:rFonts w:ascii="Times New Roman" w:hAnsi="Times New Roman" w:cs="Times New Roman"/>
          <w:sz w:val="22"/>
        </w:rPr>
        <w:t xml:space="preserve"> patients missing</w:t>
      </w:r>
      <w:r>
        <w:rPr>
          <w:rFonts w:ascii="Times New Roman" w:hAnsi="Times New Roman" w:cs="Times New Roman"/>
          <w:sz w:val="22"/>
        </w:rPr>
        <w:t xml:space="preserve"> CEA</w:t>
      </w:r>
    </w:p>
    <w:p w14:paraId="561A7C8B" w14:textId="67AD1910" w:rsidR="00FE14F7" w:rsidRPr="001C688D" w:rsidRDefault="00FE14F7" w:rsidP="001C688D">
      <w:pPr>
        <w:spacing w:line="480" w:lineRule="auto"/>
        <w:ind w:rightChars="1187" w:right="2493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*</w:t>
      </w:r>
      <w:r>
        <w:rPr>
          <w:rFonts w:ascii="Times New Roman" w:hAnsi="Times New Roman" w:cs="Times New Roman"/>
          <w:sz w:val="22"/>
        </w:rPr>
        <w:t>**21</w:t>
      </w:r>
      <w:r w:rsidRPr="001C688D">
        <w:rPr>
          <w:rFonts w:ascii="Times New Roman" w:hAnsi="Times New Roman" w:cs="Times New Roman"/>
          <w:sz w:val="22"/>
        </w:rPr>
        <w:t xml:space="preserve"> patients missing</w:t>
      </w:r>
      <w:r>
        <w:rPr>
          <w:rFonts w:ascii="Times New Roman" w:hAnsi="Times New Roman" w:cs="Times New Roman"/>
          <w:sz w:val="22"/>
        </w:rPr>
        <w:t xml:space="preserve"> CA19</w:t>
      </w:r>
      <w:r w:rsidR="000909ED"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>9</w:t>
      </w:r>
    </w:p>
    <w:sectPr w:rsidR="00FE14F7" w:rsidRPr="001C68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731181" w14:textId="77777777" w:rsidR="00E06E60" w:rsidRDefault="00E06E60" w:rsidP="00BF4B9F">
      <w:r>
        <w:separator/>
      </w:r>
    </w:p>
  </w:endnote>
  <w:endnote w:type="continuationSeparator" w:id="0">
    <w:p w14:paraId="67BC1E92" w14:textId="77777777" w:rsidR="00E06E60" w:rsidRDefault="00E06E60" w:rsidP="00BF4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B72536" w14:textId="77777777" w:rsidR="00E06E60" w:rsidRDefault="00E06E60" w:rsidP="00BF4B9F">
      <w:r>
        <w:separator/>
      </w:r>
    </w:p>
  </w:footnote>
  <w:footnote w:type="continuationSeparator" w:id="0">
    <w:p w14:paraId="56B3F324" w14:textId="77777777" w:rsidR="00E06E60" w:rsidRDefault="00E06E60" w:rsidP="00BF4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9F2"/>
    <w:rsid w:val="000909ED"/>
    <w:rsid w:val="001A20ED"/>
    <w:rsid w:val="001B033E"/>
    <w:rsid w:val="001C53FB"/>
    <w:rsid w:val="001C688D"/>
    <w:rsid w:val="001E1B28"/>
    <w:rsid w:val="005609F2"/>
    <w:rsid w:val="00700DE5"/>
    <w:rsid w:val="0086126D"/>
    <w:rsid w:val="008D25E5"/>
    <w:rsid w:val="0099301E"/>
    <w:rsid w:val="009D0B4F"/>
    <w:rsid w:val="009E36B1"/>
    <w:rsid w:val="00A5727A"/>
    <w:rsid w:val="00AB27C2"/>
    <w:rsid w:val="00B1795D"/>
    <w:rsid w:val="00BF4B9F"/>
    <w:rsid w:val="00D71B94"/>
    <w:rsid w:val="00DC4867"/>
    <w:rsid w:val="00E06E60"/>
    <w:rsid w:val="00E36787"/>
    <w:rsid w:val="00F52F36"/>
    <w:rsid w:val="00FC297D"/>
    <w:rsid w:val="00FE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808342"/>
  <w15:chartTrackingRefBased/>
  <w15:docId w15:val="{5E279657-29AB-4F50-9DEE-5AFCB8E2A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4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4B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4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4B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28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祖凯</dc:creator>
  <cp:keywords/>
  <dc:description/>
  <cp:lastModifiedBy>王 祖凯</cp:lastModifiedBy>
  <cp:revision>9</cp:revision>
  <dcterms:created xsi:type="dcterms:W3CDTF">2019-09-07T12:59:00Z</dcterms:created>
  <dcterms:modified xsi:type="dcterms:W3CDTF">2019-12-24T09:34:00Z</dcterms:modified>
</cp:coreProperties>
</file>